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3FD7B" w14:textId="08A28E53" w:rsidR="002F4115" w:rsidRPr="006E575B" w:rsidRDefault="002F4115" w:rsidP="002F4115">
      <w:pPr>
        <w:rPr>
          <w:rFonts w:asciiTheme="minorBidi" w:hAnsiTheme="minorBidi"/>
          <w:sz w:val="24"/>
          <w:szCs w:val="24"/>
          <w:lang w:val="en-CH"/>
        </w:rPr>
      </w:pPr>
      <w:r w:rsidRPr="006E575B">
        <w:rPr>
          <w:rFonts w:asciiTheme="minorBidi" w:hAnsiTheme="minorBidi"/>
          <w:sz w:val="24"/>
          <w:szCs w:val="24"/>
          <w:lang w:val="en-CH"/>
        </w:rPr>
        <w:t xml:space="preserve">The impact of low-lactose, high </w:t>
      </w:r>
      <w:proofErr w:type="spellStart"/>
      <w:r w:rsidRPr="006E575B">
        <w:rPr>
          <w:rFonts w:asciiTheme="minorBidi" w:hAnsiTheme="minorBidi"/>
          <w:sz w:val="24"/>
          <w:szCs w:val="24"/>
          <w:lang w:val="en-CH"/>
        </w:rPr>
        <w:t>galacto</w:t>
      </w:r>
      <w:proofErr w:type="spellEnd"/>
      <w:r w:rsidRPr="006E575B">
        <w:rPr>
          <w:rFonts w:asciiTheme="minorBidi" w:hAnsiTheme="minorBidi"/>
          <w:sz w:val="24"/>
          <w:szCs w:val="24"/>
          <w:lang w:val="en-CH"/>
        </w:rPr>
        <w:t>-oligosaccharides (GOS) milk on gut microbiome and plasma metabolome in healthy adults: A randomized, double-blind, controlled clinical trial complemented by ex vivo experiments</w:t>
      </w:r>
      <w:r w:rsidR="00591752">
        <w:rPr>
          <w:rFonts w:asciiTheme="minorBidi" w:hAnsiTheme="minorBidi"/>
          <w:sz w:val="24"/>
          <w:szCs w:val="24"/>
          <w:lang w:val="en-CH"/>
        </w:rPr>
        <w:t>.</w:t>
      </w:r>
    </w:p>
    <w:p w14:paraId="40204CDF" w14:textId="0070F639" w:rsidR="002F4115" w:rsidRDefault="002F4115" w:rsidP="002F4115">
      <w:pPr>
        <w:rPr>
          <w:rFonts w:asciiTheme="minorBidi" w:hAnsiTheme="minorBidi"/>
          <w:sz w:val="24"/>
          <w:szCs w:val="24"/>
          <w:lang w:val="en-CH"/>
        </w:rPr>
      </w:pPr>
      <w:r w:rsidRPr="006E575B">
        <w:rPr>
          <w:rFonts w:asciiTheme="minorBidi" w:hAnsiTheme="minorBidi"/>
          <w:sz w:val="24"/>
          <w:szCs w:val="24"/>
          <w:lang w:val="en-CH"/>
        </w:rPr>
        <w:t>Siegwald et al</w:t>
      </w:r>
      <w:r w:rsidR="00591752">
        <w:rPr>
          <w:rFonts w:asciiTheme="minorBidi" w:hAnsiTheme="minorBidi"/>
          <w:sz w:val="24"/>
          <w:szCs w:val="24"/>
          <w:lang w:val="en-CH"/>
        </w:rPr>
        <w:t>.</w:t>
      </w:r>
    </w:p>
    <w:tbl>
      <w:tblPr>
        <w:tblpPr w:leftFromText="180" w:rightFromText="180" w:vertAnchor="page" w:horzAnchor="margin" w:tblpY="2721"/>
        <w:tblW w:w="1270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644"/>
        <w:gridCol w:w="1644"/>
        <w:gridCol w:w="1644"/>
        <w:gridCol w:w="1644"/>
        <w:gridCol w:w="1135"/>
        <w:gridCol w:w="1702"/>
        <w:gridCol w:w="1304"/>
      </w:tblGrid>
      <w:tr w:rsidR="002F4115" w:rsidRPr="003B0B13" w14:paraId="7FE4D159" w14:textId="77777777" w:rsidTr="002F4115">
        <w:trPr>
          <w:trHeight w:val="300"/>
        </w:trPr>
        <w:tc>
          <w:tcPr>
            <w:tcW w:w="12701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38CFE" w14:textId="77777777" w:rsidR="002F4115" w:rsidRPr="00046266" w:rsidRDefault="002F4115" w:rsidP="002F4115">
            <w:pPr>
              <w:spacing w:after="0" w:line="360" w:lineRule="auto"/>
              <w:textAlignment w:val="baseline"/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</w:pPr>
            <w:r w:rsidRPr="00046266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 xml:space="preserve">Supplementary </w:t>
            </w:r>
            <w:r w:rsidRPr="00046266">
              <w:rPr>
                <w:rFonts w:asciiTheme="minorBidi" w:eastAsia="Times New Roman" w:hAnsiTheme="minorBidi"/>
                <w:b/>
                <w:bCs/>
                <w:sz w:val="24"/>
                <w:szCs w:val="24"/>
                <w:lang w:val="en-US" w:eastAsia="fr-CH"/>
              </w:rPr>
              <w:t xml:space="preserve">Table 6. </w:t>
            </w:r>
            <w:r w:rsidRPr="00046266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>Short chain fatty acids concentration in feces</w:t>
            </w:r>
          </w:p>
        </w:tc>
      </w:tr>
      <w:tr w:rsidR="002F4115" w:rsidRPr="00046266" w14:paraId="3645DDD2" w14:textId="77777777" w:rsidTr="002F4115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4044D0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val="en-US" w:eastAsia="fr-CH"/>
              </w:rPr>
            </w:pPr>
          </w:p>
        </w:tc>
        <w:tc>
          <w:tcPr>
            <w:tcW w:w="328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49C8E3F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>Control</w:t>
            </w:r>
            <w:r w:rsidRPr="00046266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 xml:space="preserve"> (n=24)</w:t>
            </w:r>
          </w:p>
        </w:tc>
        <w:tc>
          <w:tcPr>
            <w:tcW w:w="328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509C095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</w:pPr>
            <w:r w:rsidRPr="00046266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 xml:space="preserve">Intervention </w:t>
            </w:r>
            <w:r w:rsidRPr="00046266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>(n=23)</w:t>
            </w:r>
          </w:p>
        </w:tc>
        <w:tc>
          <w:tcPr>
            <w:tcW w:w="4141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2DE8BA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</w:pPr>
          </w:p>
        </w:tc>
      </w:tr>
      <w:tr w:rsidR="002F4115" w:rsidRPr="00046266" w14:paraId="395E5698" w14:textId="77777777" w:rsidTr="002F4115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5B8840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86CA41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Baseline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109F2A3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Post-treatment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E1495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Baseline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425868E7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Post-treatment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BD386A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851709">
              <w:rPr>
                <w:rFonts w:asciiTheme="minorBidi" w:eastAsia="Times New Roman" w:hAnsiTheme="minorBidi"/>
                <w:i/>
                <w:iCs/>
                <w:sz w:val="24"/>
                <w:szCs w:val="24"/>
                <w:lang w:eastAsia="fr-CH"/>
              </w:rPr>
              <w:t>P</w:t>
            </w:r>
            <w:r>
              <w:rPr>
                <w:rFonts w:asciiTheme="minorBidi" w:eastAsia="Times New Roman" w:hAnsiTheme="minorBidi"/>
                <w:i/>
                <w:iCs/>
                <w:sz w:val="24"/>
                <w:szCs w:val="24"/>
                <w:lang w:eastAsia="fr-CH"/>
              </w:rPr>
              <w:t xml:space="preserve"> </w:t>
            </w:r>
            <w:r w:rsidRPr="00046266"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value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A2A13D2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5% CI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B474CE9" w14:textId="77777777" w:rsidR="002F4115" w:rsidRPr="009A24D0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proofErr w:type="spellStart"/>
            <w:r w:rsidRPr="009A24D0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Cohen’s</w:t>
            </w:r>
            <w:proofErr w:type="spellEnd"/>
            <w:r w:rsidRPr="009A24D0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 xml:space="preserve"> d</w:t>
            </w:r>
          </w:p>
        </w:tc>
      </w:tr>
      <w:tr w:rsidR="002F4115" w:rsidRPr="00046266" w14:paraId="4825FC96" w14:textId="77777777" w:rsidTr="002F4115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2CD7C9" w14:textId="11D92640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 xml:space="preserve">Acetate </w:t>
            </w: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(</w:t>
            </w:r>
            <w:r w:rsidRPr="00046266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M</w:t>
            </w:r>
            <w:r w:rsidR="003B0B1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/g</w:t>
            </w: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5F40AB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303.6 (166.4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40A355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409.2 (434.9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C6CB18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464.8 (400.5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26A420A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348.7 (280.9)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174703E" w14:textId="77777777" w:rsidR="002F4115" w:rsidRPr="00046266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eastAsia="Times New Roman" w:hAnsiTheme="minorBidi" w:cstheme="minorBidi"/>
                <w:lang w:eastAsia="fr-CH"/>
              </w:rPr>
            </w:pPr>
            <w:r w:rsidRPr="00046266">
              <w:rPr>
                <w:rFonts w:asciiTheme="minorBidi" w:hAnsiTheme="minorBidi" w:cstheme="minorBidi"/>
              </w:rPr>
              <w:t>0.6757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B02E90C" w14:textId="77777777" w:rsidR="002F4115" w:rsidRPr="00046266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-257.04; 170.3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9B321D6" w14:textId="77777777" w:rsidR="002F4115" w:rsidRPr="009A24D0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B745CA">
              <w:t>0.097</w:t>
            </w:r>
            <w:r>
              <w:t>5</w:t>
            </w:r>
          </w:p>
        </w:tc>
      </w:tr>
      <w:tr w:rsidR="002F4115" w:rsidRPr="00046266" w14:paraId="17B28E6D" w14:textId="77777777" w:rsidTr="002F4115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57EB45" w14:textId="1843601A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Butyrate (</w:t>
            </w:r>
            <w:r w:rsidRPr="00046266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M</w:t>
            </w:r>
            <w:r w:rsidR="003B0B1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/</w:t>
            </w:r>
            <w:r w:rsidR="001D56D9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g</w:t>
            </w: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BE99BAB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61.3 (33.0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05D4A5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71.1 (57.7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BBC2F1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73.0 (54.5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C325AE9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60.6 (37.6)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D681CC" w14:textId="77777777" w:rsidR="002F4115" w:rsidRPr="00046266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046266">
              <w:rPr>
                <w:rFonts w:asciiTheme="minorBidi" w:hAnsiTheme="minorBidi" w:cstheme="minorBidi"/>
              </w:rPr>
              <w:t>0.4824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A3E5157" w14:textId="77777777" w:rsidR="002F4115" w:rsidRPr="00046266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-41.54; 20.35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C35577" w14:textId="77777777" w:rsidR="002F4115" w:rsidRPr="009A24D0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B745CA">
              <w:t>0.164</w:t>
            </w:r>
            <w:r>
              <w:t>4</w:t>
            </w:r>
          </w:p>
        </w:tc>
      </w:tr>
      <w:tr w:rsidR="002F4115" w:rsidRPr="00046266" w14:paraId="713BCB01" w14:textId="77777777" w:rsidTr="002F4115">
        <w:trPr>
          <w:trHeight w:val="248"/>
        </w:trPr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0E970F" w14:textId="099E2CED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Propionate (</w:t>
            </w:r>
            <w:r w:rsidRPr="00046266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M</w:t>
            </w:r>
            <w:r w:rsidR="003B0B1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/g</w:t>
            </w: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C5DB6A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102.4 (53.5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7F377E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113.7 (101.5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80A946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111.6 (79.3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4EACDBA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106.7 (80.7)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E3369B" w14:textId="77777777" w:rsidR="002F4115" w:rsidRPr="00046266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046266">
              <w:rPr>
                <w:rFonts w:asciiTheme="minorBidi" w:hAnsiTheme="minorBidi" w:cstheme="minorBidi"/>
              </w:rPr>
              <w:t>0.8477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DB2B093" w14:textId="77777777" w:rsidR="002F4115" w:rsidRPr="00046266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-64.05; 53.18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B2CD032" w14:textId="77777777" w:rsidR="002F4115" w:rsidRPr="009A24D0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B745CA">
              <w:t>0.0459</w:t>
            </w:r>
          </w:p>
        </w:tc>
      </w:tr>
      <w:tr w:rsidR="002F4115" w:rsidRPr="00046266" w14:paraId="51B3C61A" w14:textId="77777777" w:rsidTr="002F4115">
        <w:trPr>
          <w:trHeight w:val="300"/>
        </w:trPr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E7D216" w14:textId="4CA292E2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proofErr w:type="spellStart"/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Valerate</w:t>
            </w:r>
            <w:proofErr w:type="spellEnd"/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(</w:t>
            </w:r>
            <w:r w:rsidRPr="00046266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M</w:t>
            </w:r>
            <w:r w:rsidR="003B0B1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/g</w:t>
            </w:r>
            <w:r w:rsidRPr="0004626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735F0C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10.0 (4.6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122D06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12.0 (8.2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55F49B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13.7 (11.4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95A557" w14:textId="77777777" w:rsidR="002F4115" w:rsidRPr="00046266" w:rsidRDefault="002F4115" w:rsidP="002F4115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46266">
              <w:rPr>
                <w:rFonts w:asciiTheme="minorBidi" w:hAnsiTheme="minorBidi"/>
                <w:color w:val="000000"/>
                <w:sz w:val="24"/>
                <w:szCs w:val="24"/>
              </w:rPr>
              <w:t>10.2 (5.2)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F4DBF0" w14:textId="77777777" w:rsidR="002F4115" w:rsidRPr="00046266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046266">
              <w:rPr>
                <w:rFonts w:asciiTheme="minorBidi" w:hAnsiTheme="minorBidi" w:cstheme="minorBidi"/>
              </w:rPr>
              <w:t xml:space="preserve">0.4550 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9A65E28" w14:textId="77777777" w:rsidR="002F4115" w:rsidRPr="00046266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-6.4; 2.99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76E173" w14:textId="77777777" w:rsidR="002F4115" w:rsidRPr="009A24D0" w:rsidRDefault="002F4115" w:rsidP="002F4115">
            <w:pPr>
              <w:pStyle w:val="Default"/>
              <w:spacing w:line="360" w:lineRule="auto"/>
              <w:jc w:val="center"/>
              <w:rPr>
                <w:rFonts w:asciiTheme="minorBidi" w:hAnsiTheme="minorBidi" w:cstheme="minorBidi"/>
              </w:rPr>
            </w:pPr>
            <w:r w:rsidRPr="00B745CA">
              <w:t>0.1</w:t>
            </w:r>
            <w:r>
              <w:t>800</w:t>
            </w:r>
          </w:p>
        </w:tc>
      </w:tr>
    </w:tbl>
    <w:p w14:paraId="2786354C" w14:textId="37583191" w:rsidR="00551F85" w:rsidRDefault="00A5744B" w:rsidP="00591752">
      <w:pPr>
        <w:spacing w:before="240" w:line="240" w:lineRule="auto"/>
        <w:rPr>
          <w:rFonts w:asciiTheme="minorBidi" w:eastAsia="Times New Roman" w:hAnsiTheme="minorBidi"/>
          <w:sz w:val="24"/>
          <w:szCs w:val="24"/>
          <w:lang w:val="en-US" w:eastAsia="fr-CH"/>
        </w:rPr>
      </w:pPr>
      <w:r w:rsidRPr="00046266">
        <w:rPr>
          <w:rFonts w:asciiTheme="minorBidi" w:eastAsia="Times New Roman" w:hAnsiTheme="minorBidi"/>
          <w:sz w:val="24"/>
          <w:szCs w:val="24"/>
          <w:lang w:val="en-US" w:eastAsia="fr-CH"/>
        </w:rPr>
        <w:t>Values are expressed as mean</w:t>
      </w:r>
      <w:r w:rsidR="00A84FED">
        <w:rPr>
          <w:rFonts w:asciiTheme="minorBidi" w:eastAsia="Times New Roman" w:hAnsiTheme="minorBidi"/>
          <w:sz w:val="24"/>
          <w:szCs w:val="24"/>
          <w:lang w:val="en-US" w:eastAsia="fr-CH"/>
        </w:rPr>
        <w:t>s</w:t>
      </w:r>
      <w:r w:rsidRPr="00046266"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and standard deviations. </w:t>
      </w:r>
      <w:r w:rsidR="00851709"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95% Confidence Intervals and </w:t>
      </w:r>
      <w:r w:rsidRPr="002864E4">
        <w:rPr>
          <w:rFonts w:asciiTheme="minorBidi" w:eastAsia="Times New Roman" w:hAnsiTheme="minorBidi"/>
          <w:i/>
          <w:iCs/>
          <w:sz w:val="24"/>
          <w:szCs w:val="24"/>
          <w:lang w:val="en-US" w:eastAsia="fr-CH"/>
        </w:rPr>
        <w:t>P</w:t>
      </w:r>
      <w:r w:rsidR="00851709"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</w:t>
      </w:r>
      <w:r w:rsidRPr="00046266">
        <w:rPr>
          <w:rFonts w:asciiTheme="minorBidi" w:eastAsia="Times New Roman" w:hAnsiTheme="minorBidi"/>
          <w:sz w:val="24"/>
          <w:szCs w:val="24"/>
          <w:lang w:val="en-US" w:eastAsia="fr-CH"/>
        </w:rPr>
        <w:t>value refer to the difference between the change</w:t>
      </w:r>
      <w:r w:rsidR="005F3687"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from baseline</w:t>
      </w:r>
      <w:r w:rsidRPr="00046266"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in both arms.</w:t>
      </w:r>
      <w:r w:rsidR="00551F85">
        <w:rPr>
          <w:rFonts w:asciiTheme="minorBidi" w:eastAsia="Times New Roman" w:hAnsiTheme="minorBidi"/>
          <w:sz w:val="24"/>
          <w:szCs w:val="24"/>
          <w:lang w:val="en-US" w:eastAsia="fr-CH"/>
        </w:rPr>
        <w:br w:type="page"/>
      </w:r>
    </w:p>
    <w:p w14:paraId="2C101E25" w14:textId="77777777" w:rsidR="00740ABD" w:rsidRPr="00191AC3" w:rsidRDefault="00740ABD" w:rsidP="00740ABD">
      <w:pPr>
        <w:spacing w:before="240"/>
        <w:rPr>
          <w:rFonts w:asciiTheme="minorBidi" w:eastAsia="Times New Roman" w:hAnsiTheme="minorBidi"/>
          <w:sz w:val="24"/>
          <w:szCs w:val="24"/>
          <w:lang w:val="en-CH" w:eastAsia="fr-CH"/>
        </w:rPr>
      </w:pPr>
      <w:r w:rsidRPr="00191AC3">
        <w:rPr>
          <w:rFonts w:asciiTheme="minorBidi" w:eastAsia="Times New Roman" w:hAnsiTheme="minorBidi"/>
          <w:sz w:val="24"/>
          <w:szCs w:val="24"/>
          <w:lang w:val="en-CH" w:eastAsia="fr-CH"/>
        </w:rPr>
        <w:lastRenderedPageBreak/>
        <w:t xml:space="preserve">The impact of low-lactose, high </w:t>
      </w:r>
      <w:proofErr w:type="spellStart"/>
      <w:r w:rsidRPr="00191AC3">
        <w:rPr>
          <w:rFonts w:asciiTheme="minorBidi" w:eastAsia="Times New Roman" w:hAnsiTheme="minorBidi"/>
          <w:sz w:val="24"/>
          <w:szCs w:val="24"/>
          <w:lang w:val="en-CH" w:eastAsia="fr-CH"/>
        </w:rPr>
        <w:t>galacto</w:t>
      </w:r>
      <w:proofErr w:type="spellEnd"/>
      <w:r w:rsidRPr="00191AC3">
        <w:rPr>
          <w:rFonts w:asciiTheme="minorBidi" w:eastAsia="Times New Roman" w:hAnsiTheme="minorBidi"/>
          <w:sz w:val="24"/>
          <w:szCs w:val="24"/>
          <w:lang w:val="en-CH" w:eastAsia="fr-CH"/>
        </w:rPr>
        <w:t>-oligosaccharides (GOS) milk on gut microbiome and plasma metabolome in healthy adults: A randomized, double-blind, controlled clinical trial complemented by ex vivo experiments</w:t>
      </w:r>
      <w:r>
        <w:rPr>
          <w:rFonts w:asciiTheme="minorBidi" w:eastAsia="Times New Roman" w:hAnsiTheme="minorBidi"/>
          <w:sz w:val="24"/>
          <w:szCs w:val="24"/>
          <w:lang w:val="en-CH" w:eastAsia="fr-CH"/>
        </w:rPr>
        <w:t>.</w:t>
      </w:r>
    </w:p>
    <w:p w14:paraId="7B34AD4A" w14:textId="77777777" w:rsidR="00740ABD" w:rsidRPr="00191AC3" w:rsidRDefault="00740ABD" w:rsidP="00740ABD">
      <w:pPr>
        <w:spacing w:before="240"/>
        <w:rPr>
          <w:rFonts w:asciiTheme="minorBidi" w:eastAsia="Times New Roman" w:hAnsiTheme="minorBidi"/>
          <w:sz w:val="24"/>
          <w:szCs w:val="24"/>
          <w:lang w:val="en-CH" w:eastAsia="fr-CH"/>
        </w:rPr>
      </w:pPr>
      <w:r w:rsidRPr="00191AC3">
        <w:rPr>
          <w:rFonts w:asciiTheme="minorBidi" w:eastAsia="Times New Roman" w:hAnsiTheme="minorBidi"/>
          <w:sz w:val="24"/>
          <w:szCs w:val="24"/>
          <w:lang w:val="en-CH" w:eastAsia="fr-CH"/>
        </w:rPr>
        <w:t>Siegwald et al</w:t>
      </w:r>
      <w:r>
        <w:rPr>
          <w:rFonts w:asciiTheme="minorBidi" w:eastAsia="Times New Roman" w:hAnsiTheme="minorBidi"/>
          <w:sz w:val="24"/>
          <w:szCs w:val="24"/>
          <w:lang w:val="en-CH" w:eastAsia="fr-CH"/>
        </w:rPr>
        <w:t>.</w:t>
      </w:r>
    </w:p>
    <w:tbl>
      <w:tblPr>
        <w:tblpPr w:leftFromText="180" w:rightFromText="180" w:vertAnchor="page" w:horzAnchor="margin" w:tblpY="2974"/>
        <w:tblW w:w="130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1643"/>
        <w:gridCol w:w="1702"/>
        <w:gridCol w:w="1701"/>
        <w:gridCol w:w="1740"/>
        <w:gridCol w:w="1171"/>
        <w:gridCol w:w="1531"/>
        <w:gridCol w:w="1304"/>
      </w:tblGrid>
      <w:tr w:rsidR="00CD118D" w:rsidRPr="003B0B13" w14:paraId="681FE2E2" w14:textId="77777777" w:rsidTr="00CD118D">
        <w:trPr>
          <w:trHeight w:val="342"/>
        </w:trPr>
        <w:tc>
          <w:tcPr>
            <w:tcW w:w="13042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D18D21" w14:textId="77777777" w:rsidR="00CD118D" w:rsidRPr="002B33C3" w:rsidRDefault="00CD118D" w:rsidP="00CD118D">
            <w:pPr>
              <w:spacing w:after="0" w:line="360" w:lineRule="auto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val="en-US" w:eastAsia="fr-CH"/>
              </w:rPr>
            </w:pP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 xml:space="preserve">Supplementary </w:t>
            </w:r>
            <w:r w:rsidRPr="002B33C3">
              <w:rPr>
                <w:rFonts w:asciiTheme="minorBidi" w:eastAsia="Times New Roman" w:hAnsiTheme="minorBidi"/>
                <w:b/>
                <w:bCs/>
                <w:sz w:val="24"/>
                <w:szCs w:val="24"/>
                <w:lang w:val="en-US" w:eastAsia="fr-CH"/>
              </w:rPr>
              <w:t xml:space="preserve">Table 7. Short </w:t>
            </w: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 xml:space="preserve">chain fatty acid </w:t>
            </w:r>
            <w:r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 xml:space="preserve">and other analytes </w:t>
            </w: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>concentrations in plasma</w:t>
            </w:r>
          </w:p>
        </w:tc>
      </w:tr>
      <w:tr w:rsidR="00CD118D" w:rsidRPr="002B33C3" w14:paraId="45AFB8CD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FE546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val="en-US" w:eastAsia="fr-CH"/>
              </w:rPr>
            </w:pPr>
          </w:p>
        </w:tc>
        <w:tc>
          <w:tcPr>
            <w:tcW w:w="334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561B7ADB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>Control</w:t>
            </w:r>
            <w:r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 xml:space="preserve"> </w:t>
            </w: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>(n=24)</w:t>
            </w:r>
          </w:p>
        </w:tc>
        <w:tc>
          <w:tcPr>
            <w:tcW w:w="344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774507E2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>N milk</w:t>
            </w:r>
            <w:r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 xml:space="preserve"> </w:t>
            </w: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>(n=23)</w:t>
            </w:r>
          </w:p>
        </w:tc>
        <w:tc>
          <w:tcPr>
            <w:tcW w:w="4006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4C719F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</w:pPr>
          </w:p>
        </w:tc>
      </w:tr>
      <w:tr w:rsidR="00CD118D" w:rsidRPr="002B33C3" w14:paraId="5A8BE01A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17ABA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DDD46A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Baseline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22AABBE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Post-treatment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0B7712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Baseline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4E3C3F9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Post-treatment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0E1DBCC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1E29EB">
              <w:rPr>
                <w:rFonts w:asciiTheme="minorBidi" w:eastAsia="Times New Roman" w:hAnsiTheme="minorBidi"/>
                <w:i/>
                <w:iCs/>
                <w:sz w:val="24"/>
                <w:szCs w:val="24"/>
                <w:lang w:eastAsia="fr-CH"/>
              </w:rPr>
              <w:t>P</w:t>
            </w:r>
            <w:r>
              <w:rPr>
                <w:rFonts w:asciiTheme="minorBidi" w:eastAsia="Times New Roman" w:hAnsiTheme="minorBidi"/>
                <w:i/>
                <w:iCs/>
                <w:sz w:val="24"/>
                <w:szCs w:val="24"/>
                <w:lang w:eastAsia="fr-CH"/>
              </w:rPr>
              <w:t xml:space="preserve"> </w:t>
            </w:r>
            <w:r w:rsidRPr="00935A90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value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3B9E302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5% CI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D46A745" w14:textId="77777777" w:rsidR="00CD118D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proofErr w:type="spellStart"/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Cohen’s</w:t>
            </w:r>
            <w:proofErr w:type="spellEnd"/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 xml:space="preserve"> d</w:t>
            </w:r>
          </w:p>
        </w:tc>
      </w:tr>
      <w:tr w:rsidR="00CD118D" w:rsidRPr="002B33C3" w14:paraId="569FD00F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211DB6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Acetate</w:t>
            </w: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 xml:space="preserve"> 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(</w:t>
            </w:r>
            <w:r w:rsidRPr="002B33C3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M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DA7E8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102.0 (182.71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9F527D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66.0 (28.39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2C4BC4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61.9 (23.33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638D8D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80.9 (40.84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3A0AB4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211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7B962DF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.28; 35.95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12E9CB" w14:textId="77777777" w:rsidR="00CD118D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411026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5768</w:t>
            </w:r>
          </w:p>
        </w:tc>
      </w:tr>
      <w:tr w:rsidR="00CD118D" w:rsidRPr="002B33C3" w14:paraId="427E2F9F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DBBF2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Butyrate (</w:t>
            </w:r>
            <w:r w:rsidRPr="002B33C3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M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200D5A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0.9 (0.42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D18C0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0.8 (0.4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B5C89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0.8 (0.32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39C4FD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0.8 (0.38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471A37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3467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3C596EE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-</w:t>
            </w:r>
            <w:r w:rsidRPr="001647E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76;0.207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3C1854" w14:textId="77777777" w:rsidR="00CD118D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411026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2214</w:t>
            </w:r>
          </w:p>
        </w:tc>
      </w:tr>
      <w:tr w:rsidR="00CD118D" w:rsidRPr="002B33C3" w14:paraId="6DD70A79" w14:textId="77777777" w:rsidTr="00CD118D">
        <w:trPr>
          <w:trHeight w:val="277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F5D02F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Propionate (</w:t>
            </w:r>
            <w:r w:rsidRPr="002B33C3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M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408AB7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1.2 (0.28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168131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1.3</w:t>
            </w: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(0.39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673886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1.3</w:t>
            </w: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(0.43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F0531B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1.3</w:t>
            </w: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(0.39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B11856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4365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7FF79CD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1F71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-0.12</w:t>
            </w: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</w:t>
            </w:r>
            <w:r w:rsidRPr="00AE1F71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;0.273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F09026" w14:textId="77777777" w:rsidR="00CD118D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CC1DB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1824</w:t>
            </w:r>
          </w:p>
        </w:tc>
      </w:tr>
      <w:tr w:rsidR="00CD118D" w:rsidRPr="002B33C3" w14:paraId="1D0B2E9B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DB9A9C8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proofErr w:type="spellStart"/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Valerate</w:t>
            </w:r>
            <w:proofErr w:type="spellEnd"/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(</w:t>
            </w:r>
            <w:r w:rsidRPr="002B33C3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M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B3582B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0.1 (0.04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4A1C80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0.1(0.04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341ACB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0.2 (0.06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F48B61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0.1</w:t>
            </w: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(0.05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93D378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highlight w:val="yellow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8639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A246427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F71761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-0.02</w:t>
            </w: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6</w:t>
            </w:r>
            <w:r w:rsidRPr="00F71761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;0.030</w:t>
            </w: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2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2329E5" w14:textId="77777777" w:rsidR="00CD118D" w:rsidRPr="00CC1DBF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CC1DB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399</w:t>
            </w:r>
          </w:p>
        </w:tc>
      </w:tr>
      <w:tr w:rsidR="00CD118D" w:rsidRPr="002B33C3" w14:paraId="12AFCA8D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1079FD0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Lactate (</w:t>
            </w:r>
            <w:r w:rsidRPr="002B33C3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M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8ACE8C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1033 (487.60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229E7C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898.4 (372.35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26DBC8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1052.8 (354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CA4E3D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934.9 (325.82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28580B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highlight w:val="yellow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7239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2C68EB1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-129.54;183.1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5CD6F8" w14:textId="77777777" w:rsidR="00CD118D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411026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823</w:t>
            </w:r>
          </w:p>
        </w:tc>
      </w:tr>
      <w:tr w:rsidR="00CD118D" w:rsidRPr="002B33C3" w14:paraId="4457C90C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FA509F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Total SCFA (</w:t>
            </w:r>
            <w:r w:rsidRPr="002B33C3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M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F3D5F4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65.52 (19.92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A63C497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68.16 (28.82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798B41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64.20 (23.58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E01182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3.22 (41.17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0C7A59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210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BE852C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.33; 36.28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9079E7C" w14:textId="77777777" w:rsidR="00CD118D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3E6ED2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5772</w:t>
            </w:r>
          </w:p>
        </w:tc>
      </w:tr>
      <w:tr w:rsidR="00CD118D" w:rsidRPr="002B33C3" w14:paraId="4FEAE5D3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C8AE91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proofErr w:type="spellStart"/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Acetoacetate</w:t>
            </w:r>
            <w:proofErr w:type="spellEnd"/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(</w:t>
            </w:r>
            <w:proofErr w:type="spellStart"/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pM</w:t>
            </w:r>
            <w:proofErr w:type="spellEnd"/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BDDEF62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4.96 (19.658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C353C12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0.74 (14.226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4E6498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1.76 (20.320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775DDD5" w14:textId="77777777" w:rsidR="00CD118D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44.96 (41.778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CBFA37" w14:textId="77777777" w:rsidR="00CD118D" w:rsidRPr="0061344C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61344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866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4ADA03" w14:textId="77777777" w:rsidR="00CD118D" w:rsidRPr="0068787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DB6988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-2.21</w:t>
            </w: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</w:t>
            </w:r>
            <w:r w:rsidRPr="00DB6988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;30.25</w:t>
            </w: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9A6A40" w14:textId="77777777" w:rsidR="00CD118D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411026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4146</w:t>
            </w:r>
          </w:p>
        </w:tc>
      </w:tr>
      <w:tr w:rsidR="00CD118D" w:rsidRPr="002B33C3" w14:paraId="766894FF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7FC1EC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proofErr w:type="spellStart"/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H</w:t>
            </w:r>
            <w:r w:rsidRPr="00CC485D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olotranscobalamin</w:t>
            </w:r>
            <w:proofErr w:type="spellEnd"/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(</w:t>
            </w:r>
            <w:proofErr w:type="spellStart"/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pM</w:t>
            </w:r>
            <w:proofErr w:type="spellEnd"/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D3F2E4A" w14:textId="77777777" w:rsidR="00CD118D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4.63 (23.550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DF7F2A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6.11 (30.560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1E28AA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4.92 (30.141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0ADF01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6.60 (26.757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1A1869" w14:textId="77777777" w:rsidR="00CD118D" w:rsidRPr="0061344C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61344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431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272EF6" w14:textId="77777777" w:rsidR="00CD118D" w:rsidRPr="0068787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B942FB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-18.44;-0.325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4183C3" w14:textId="77777777" w:rsidR="00CD118D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C323A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4974</w:t>
            </w:r>
          </w:p>
        </w:tc>
      </w:tr>
      <w:tr w:rsidR="00CD118D" w:rsidRPr="002B33C3" w14:paraId="5C1F2502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528ED94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N</w:t>
            </w:r>
            <w:r w:rsidRPr="00B0729E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icotinamide</w:t>
            </w: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(</w:t>
            </w:r>
            <w:proofErr w:type="spellStart"/>
            <w:r w:rsidRPr="002B33C3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g</w:t>
            </w:r>
            <w:proofErr w:type="spellEnd"/>
            <w:r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/L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2F12D2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2.36 (12.208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F1C3C6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52.43 (34.431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F079B0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0.03 (9.735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795151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0.30 (43.276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317E58" w14:textId="77777777" w:rsidR="00CD118D" w:rsidRPr="0061344C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61344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245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5C8E1B7" w14:textId="77777777" w:rsidR="00CD118D" w:rsidRPr="0068787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61344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2.18</w:t>
            </w: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</w:t>
            </w:r>
            <w:r w:rsidRPr="0061344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;28.39</w:t>
            </w: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4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880B1C" w14:textId="77777777" w:rsidR="00CD118D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C323A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5603</w:t>
            </w:r>
          </w:p>
        </w:tc>
      </w:tr>
      <w:tr w:rsidR="00CD118D" w:rsidRPr="002B33C3" w14:paraId="4D25C1E8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DBB709" w14:textId="77777777" w:rsidR="00CD118D" w:rsidRPr="002B33C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B</w:t>
            </w:r>
            <w:r w:rsidRPr="001812EF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eta-alanine</w:t>
            </w: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(</w:t>
            </w:r>
            <w:proofErr w:type="spellStart"/>
            <w:r w:rsidRPr="002B33C3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M</w:t>
            </w:r>
            <w:proofErr w:type="spellEnd"/>
            <w:r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09B108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.37 (0.680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D954CC" w14:textId="77777777" w:rsidR="00CD118D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.15 (0.533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970E97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.33 (0.681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117BA0E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.66 (0.794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498705" w14:textId="77777777" w:rsidR="00CD118D" w:rsidRPr="001B1A40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1B1A40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077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CDC626" w14:textId="77777777" w:rsidR="00CD118D" w:rsidRPr="0068787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1B1A40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16</w:t>
            </w: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2</w:t>
            </w:r>
            <w:r w:rsidRPr="001B1A40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;1.912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3778E5" w14:textId="77777777" w:rsidR="00CD118D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C323A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7324</w:t>
            </w:r>
          </w:p>
        </w:tc>
      </w:tr>
      <w:tr w:rsidR="00CD118D" w:rsidRPr="002B33C3" w14:paraId="6338975B" w14:textId="77777777" w:rsidTr="00CD118D">
        <w:trPr>
          <w:trHeight w:val="342"/>
        </w:trPr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8CBD85" w14:textId="77777777" w:rsidR="00CD118D" w:rsidRPr="001812EF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proofErr w:type="spellStart"/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O</w:t>
            </w:r>
            <w:r w:rsidRPr="00FD564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ctanoic</w:t>
            </w:r>
            <w:proofErr w:type="spellEnd"/>
            <w:r w:rsidRPr="00FD564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FD5646"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>acid</w:t>
            </w:r>
            <w:proofErr w:type="spellEnd"/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  <w:t xml:space="preserve"> (</w:t>
            </w:r>
            <w:proofErr w:type="spellStart"/>
            <w:r w:rsidRPr="002B33C3"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μ</w:t>
            </w:r>
            <w:r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M</w:t>
            </w:r>
            <w:proofErr w:type="spellEnd"/>
            <w:r>
              <w:rPr>
                <w:rFonts w:asciiTheme="minorBidi" w:eastAsia="Calibri" w:hAnsiTheme="minorBid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6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4F61CB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93 (0.462)</w:t>
            </w:r>
          </w:p>
        </w:tc>
        <w:tc>
          <w:tcPr>
            <w:tcW w:w="170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6797B7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74 (0.223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F3421C6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79 (0.298)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E0057AF" w14:textId="77777777" w:rsidR="00CD118D" w:rsidRPr="002B33C3" w:rsidRDefault="00CD118D" w:rsidP="00CD118D">
            <w:pPr>
              <w:spacing w:after="0" w:line="36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2E4CDEB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85 (0.306)</w:t>
            </w:r>
          </w:p>
        </w:tc>
        <w:tc>
          <w:tcPr>
            <w:tcW w:w="11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E30BB9A" w14:textId="77777777" w:rsidR="00CD118D" w:rsidRPr="001B1A40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1B1A40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252</w:t>
            </w:r>
          </w:p>
        </w:tc>
        <w:tc>
          <w:tcPr>
            <w:tcW w:w="153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99D36B" w14:textId="77777777" w:rsidR="00CD118D" w:rsidRPr="00687873" w:rsidRDefault="00CD118D" w:rsidP="00CD118D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983CCA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207;0.27</w:t>
            </w: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</w:t>
            </w:r>
          </w:p>
        </w:tc>
        <w:tc>
          <w:tcPr>
            <w:tcW w:w="130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508CDC" w14:textId="77777777" w:rsidR="00CD118D" w:rsidRPr="00AC323A" w:rsidRDefault="00CD118D" w:rsidP="00CD118D">
            <w:pPr>
              <w:spacing w:line="240" w:lineRule="auto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C323A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5575</w:t>
            </w:r>
          </w:p>
        </w:tc>
      </w:tr>
    </w:tbl>
    <w:p w14:paraId="4D7256BA" w14:textId="7BF4150B" w:rsidR="00740ABD" w:rsidRDefault="0011744F" w:rsidP="00591752">
      <w:pPr>
        <w:spacing w:before="240" w:line="240" w:lineRule="auto"/>
        <w:rPr>
          <w:rFonts w:asciiTheme="minorBidi" w:eastAsia="Times New Roman" w:hAnsiTheme="minorBidi"/>
          <w:sz w:val="24"/>
          <w:szCs w:val="24"/>
          <w:lang w:val="en-US" w:eastAsia="fr-CH"/>
        </w:rPr>
      </w:pPr>
      <w:r w:rsidRPr="00046266">
        <w:rPr>
          <w:rFonts w:asciiTheme="minorBidi" w:eastAsia="Times New Roman" w:hAnsiTheme="minorBidi"/>
          <w:sz w:val="24"/>
          <w:szCs w:val="24"/>
          <w:lang w:val="en-US" w:eastAsia="fr-CH"/>
        </w:rPr>
        <w:t>Values are expressed as mean</w:t>
      </w:r>
      <w:r>
        <w:rPr>
          <w:rFonts w:asciiTheme="minorBidi" w:eastAsia="Times New Roman" w:hAnsiTheme="minorBidi"/>
          <w:sz w:val="24"/>
          <w:szCs w:val="24"/>
          <w:lang w:val="en-US" w:eastAsia="fr-CH"/>
        </w:rPr>
        <w:t>s</w:t>
      </w:r>
      <w:r w:rsidRPr="00046266"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and standard deviations. </w:t>
      </w:r>
      <w:r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95% Confidence Intervals and </w:t>
      </w:r>
      <w:r w:rsidRPr="002864E4">
        <w:rPr>
          <w:rFonts w:asciiTheme="minorBidi" w:eastAsia="Times New Roman" w:hAnsiTheme="minorBidi"/>
          <w:i/>
          <w:iCs/>
          <w:sz w:val="24"/>
          <w:szCs w:val="24"/>
          <w:lang w:val="en-US" w:eastAsia="fr-CH"/>
        </w:rPr>
        <w:t>P</w:t>
      </w:r>
      <w:r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</w:t>
      </w:r>
      <w:r w:rsidRPr="00046266">
        <w:rPr>
          <w:rFonts w:asciiTheme="minorBidi" w:eastAsia="Times New Roman" w:hAnsiTheme="minorBidi"/>
          <w:sz w:val="24"/>
          <w:szCs w:val="24"/>
          <w:lang w:val="en-US" w:eastAsia="fr-CH"/>
        </w:rPr>
        <w:t>value refer to the difference between the change</w:t>
      </w:r>
      <w:r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from baseline</w:t>
      </w:r>
      <w:r w:rsidRPr="00046266"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in both arms.</w:t>
      </w:r>
      <w:r w:rsidR="00740ABD">
        <w:rPr>
          <w:rFonts w:asciiTheme="minorBidi" w:eastAsia="Times New Roman" w:hAnsiTheme="minorBidi"/>
          <w:sz w:val="24"/>
          <w:szCs w:val="24"/>
          <w:lang w:val="en-US" w:eastAsia="fr-CH"/>
        </w:rPr>
        <w:br w:type="page"/>
      </w:r>
    </w:p>
    <w:p w14:paraId="5C547C52" w14:textId="77777777" w:rsidR="0011744F" w:rsidRPr="00C44452" w:rsidRDefault="0011744F" w:rsidP="0011744F">
      <w:pPr>
        <w:rPr>
          <w:rFonts w:asciiTheme="minorBidi" w:hAnsiTheme="minorBidi"/>
          <w:sz w:val="24"/>
          <w:szCs w:val="24"/>
          <w:lang w:val="en-CH"/>
        </w:rPr>
      </w:pPr>
      <w:r w:rsidRPr="00C44452">
        <w:rPr>
          <w:rFonts w:asciiTheme="minorBidi" w:hAnsiTheme="minorBidi"/>
          <w:sz w:val="24"/>
          <w:szCs w:val="24"/>
          <w:lang w:val="en-CH"/>
        </w:rPr>
        <w:lastRenderedPageBreak/>
        <w:t xml:space="preserve">The impact of low-lactose, high </w:t>
      </w:r>
      <w:proofErr w:type="spellStart"/>
      <w:r w:rsidRPr="00C44452">
        <w:rPr>
          <w:rFonts w:asciiTheme="minorBidi" w:hAnsiTheme="minorBidi"/>
          <w:sz w:val="24"/>
          <w:szCs w:val="24"/>
          <w:lang w:val="en-CH"/>
        </w:rPr>
        <w:t>galacto</w:t>
      </w:r>
      <w:proofErr w:type="spellEnd"/>
      <w:r w:rsidRPr="00C44452">
        <w:rPr>
          <w:rFonts w:asciiTheme="minorBidi" w:hAnsiTheme="minorBidi"/>
          <w:sz w:val="24"/>
          <w:szCs w:val="24"/>
          <w:lang w:val="en-CH"/>
        </w:rPr>
        <w:t>-oligosaccharides (GOS) milk on gut microbiome and plasma metabolome in healthy adults: A randomized, double-blind, controlled clinical trial complemented by ex vivo experiments</w:t>
      </w:r>
      <w:r>
        <w:rPr>
          <w:rFonts w:asciiTheme="minorBidi" w:hAnsiTheme="minorBidi"/>
          <w:sz w:val="24"/>
          <w:szCs w:val="24"/>
          <w:lang w:val="en-CH"/>
        </w:rPr>
        <w:t>.</w:t>
      </w:r>
    </w:p>
    <w:p w14:paraId="30323A1F" w14:textId="77777777" w:rsidR="0011744F" w:rsidRPr="00C44452" w:rsidRDefault="0011744F" w:rsidP="0011744F">
      <w:pPr>
        <w:rPr>
          <w:rFonts w:asciiTheme="minorBidi" w:hAnsiTheme="minorBidi"/>
          <w:sz w:val="24"/>
          <w:szCs w:val="24"/>
          <w:lang w:val="en-CH"/>
        </w:rPr>
      </w:pPr>
      <w:r w:rsidRPr="00C44452">
        <w:rPr>
          <w:rFonts w:asciiTheme="minorBidi" w:hAnsiTheme="minorBidi"/>
          <w:sz w:val="24"/>
          <w:szCs w:val="24"/>
          <w:lang w:val="en-CH"/>
        </w:rPr>
        <w:t>Siegwald et al</w:t>
      </w:r>
      <w:r>
        <w:rPr>
          <w:rFonts w:asciiTheme="minorBidi" w:hAnsiTheme="minorBidi"/>
          <w:sz w:val="24"/>
          <w:szCs w:val="24"/>
          <w:lang w:val="en-CH"/>
        </w:rPr>
        <w:t>.</w:t>
      </w:r>
    </w:p>
    <w:tbl>
      <w:tblPr>
        <w:tblpPr w:leftFromText="180" w:rightFromText="180" w:vertAnchor="page" w:horzAnchor="margin" w:tblpY="2735"/>
        <w:tblW w:w="1318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8"/>
        <w:gridCol w:w="1790"/>
        <w:gridCol w:w="1793"/>
        <w:gridCol w:w="1793"/>
        <w:gridCol w:w="1797"/>
        <w:gridCol w:w="1089"/>
        <w:gridCol w:w="1559"/>
        <w:gridCol w:w="1139"/>
        <w:gridCol w:w="6"/>
      </w:tblGrid>
      <w:tr w:rsidR="0011744F" w:rsidRPr="00A80576" w14:paraId="3706B7FA" w14:textId="77777777" w:rsidTr="002E60E7">
        <w:trPr>
          <w:gridAfter w:val="1"/>
          <w:wAfter w:w="6" w:type="dxa"/>
          <w:trHeight w:val="342"/>
        </w:trPr>
        <w:tc>
          <w:tcPr>
            <w:tcW w:w="13178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EC730F" w14:textId="77777777" w:rsidR="0011744F" w:rsidRPr="00977E40" w:rsidRDefault="0011744F" w:rsidP="002E60E7">
            <w:pPr>
              <w:spacing w:after="0" w:line="360" w:lineRule="auto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</w:pPr>
            <w:proofErr w:type="spellStart"/>
            <w:r w:rsidRPr="00977E40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>Supplementary</w:t>
            </w:r>
            <w:proofErr w:type="spellEnd"/>
            <w:r w:rsidRPr="00977E40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 xml:space="preserve"> </w:t>
            </w:r>
            <w:r w:rsidRPr="00977E40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  <w:t>Table 8. Questionnaire-</w:t>
            </w:r>
            <w:proofErr w:type="spellStart"/>
            <w:r w:rsidRPr="00977E40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  <w:t>based</w:t>
            </w:r>
            <w:proofErr w:type="spellEnd"/>
            <w:r w:rsidRPr="00977E40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  <w:t xml:space="preserve"> </w:t>
            </w:r>
            <w:proofErr w:type="spellStart"/>
            <w:r w:rsidRPr="00977E40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  <w:t>endpoints</w:t>
            </w:r>
            <w:proofErr w:type="spellEnd"/>
            <w:r w:rsidRPr="00977E40"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  <w:t xml:space="preserve"> </w:t>
            </w:r>
          </w:p>
        </w:tc>
      </w:tr>
      <w:tr w:rsidR="0011744F" w:rsidRPr="002B33C3" w14:paraId="70D355D8" w14:textId="77777777" w:rsidTr="002E60E7">
        <w:trPr>
          <w:gridAfter w:val="1"/>
          <w:wAfter w:w="6" w:type="dxa"/>
          <w:trHeight w:val="34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CCCE22" w14:textId="77777777" w:rsidR="0011744F" w:rsidRPr="00977E40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</w:pPr>
          </w:p>
        </w:tc>
        <w:tc>
          <w:tcPr>
            <w:tcW w:w="358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70CBFCD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>Control</w:t>
            </w:r>
            <w:r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 xml:space="preserve"> </w:t>
            </w: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>(n=2</w:t>
            </w:r>
            <w:r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>3</w:t>
            </w: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>)</w:t>
            </w:r>
          </w:p>
        </w:tc>
        <w:tc>
          <w:tcPr>
            <w:tcW w:w="359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2F26DFF5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val="en-US" w:eastAsia="fr-CH"/>
              </w:rPr>
              <w:t>N milk</w:t>
            </w:r>
            <w:r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 xml:space="preserve"> </w:t>
            </w:r>
            <w:r w:rsidRPr="002B33C3">
              <w:rPr>
                <w:rFonts w:asciiTheme="minorBidi" w:eastAsia="Times New Roman" w:hAnsiTheme="minorBidi"/>
                <w:b/>
                <w:bCs/>
                <w:color w:val="333333"/>
                <w:sz w:val="24"/>
                <w:szCs w:val="24"/>
                <w:lang w:eastAsia="fr-CH"/>
              </w:rPr>
              <w:t>(n=23)</w:t>
            </w:r>
          </w:p>
        </w:tc>
        <w:tc>
          <w:tcPr>
            <w:tcW w:w="3787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6A9499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b/>
                <w:bCs/>
                <w:sz w:val="24"/>
                <w:szCs w:val="24"/>
                <w:lang w:eastAsia="fr-CH"/>
              </w:rPr>
            </w:pPr>
          </w:p>
        </w:tc>
      </w:tr>
      <w:tr w:rsidR="0011744F" w:rsidRPr="002B33C3" w14:paraId="4183E3BA" w14:textId="77777777" w:rsidTr="002E60E7">
        <w:trPr>
          <w:gridAfter w:val="1"/>
          <w:wAfter w:w="6" w:type="dxa"/>
          <w:trHeight w:val="34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913C5F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60C76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Baseline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4D8DFC4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Post-treatment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D0DF6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Baseline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12DD7335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2B33C3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Post-treatment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4996DC0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1E29EB">
              <w:rPr>
                <w:rFonts w:asciiTheme="minorBidi" w:eastAsia="Times New Roman" w:hAnsiTheme="minorBidi"/>
                <w:i/>
                <w:iCs/>
                <w:sz w:val="24"/>
                <w:szCs w:val="24"/>
                <w:lang w:eastAsia="fr-CH"/>
              </w:rPr>
              <w:t>P</w:t>
            </w:r>
            <w:r w:rsidRPr="00046266"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 xml:space="preserve"> value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D14531E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5% CI</w:t>
            </w:r>
          </w:p>
        </w:tc>
        <w:tc>
          <w:tcPr>
            <w:tcW w:w="113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FC55CBF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proofErr w:type="spellStart"/>
            <w:r w:rsidRPr="00AB0066">
              <w:rPr>
                <w:rFonts w:asciiTheme="minorBidi" w:eastAsia="Times New Roman" w:hAnsiTheme="minorBidi"/>
                <w:lang w:eastAsia="fr-CH"/>
              </w:rPr>
              <w:t>Cohen’s</w:t>
            </w:r>
            <w:proofErr w:type="spellEnd"/>
            <w:r w:rsidRPr="00AB0066">
              <w:rPr>
                <w:rFonts w:asciiTheme="minorBidi" w:eastAsia="Times New Roman" w:hAnsiTheme="minorBidi"/>
                <w:lang w:eastAsia="fr-CH"/>
              </w:rPr>
              <w:t xml:space="preserve"> d</w:t>
            </w:r>
          </w:p>
        </w:tc>
      </w:tr>
      <w:tr w:rsidR="0011744F" w:rsidRPr="002B33C3" w14:paraId="58895896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BC43653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0B0A93">
              <w:rPr>
                <w:rFonts w:asciiTheme="minorBidi" w:hAnsiTheme="minorBidi"/>
                <w:sz w:val="24"/>
                <w:szCs w:val="24"/>
                <w:lang w:val="en-US"/>
              </w:rPr>
              <w:t xml:space="preserve">Bristol </w:t>
            </w:r>
            <w:r>
              <w:rPr>
                <w:rFonts w:asciiTheme="minorBidi" w:hAnsiTheme="minorBidi"/>
                <w:sz w:val="24"/>
                <w:szCs w:val="24"/>
                <w:lang w:val="en-US"/>
              </w:rPr>
              <w:t xml:space="preserve">stool </w:t>
            </w:r>
            <w:r w:rsidRPr="000B0A93">
              <w:rPr>
                <w:rFonts w:asciiTheme="minorBidi" w:hAnsiTheme="minorBidi"/>
                <w:sz w:val="24"/>
                <w:szCs w:val="24"/>
                <w:lang w:val="en-US"/>
              </w:rPr>
              <w:t>scale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165139A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.73 (1.077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DADC1C2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.59 (1.008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DEED58A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.35 (1.112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82F377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.48 (1.201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C2D805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971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DE63611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-</w:t>
            </w:r>
            <w:r w:rsidRPr="00817EAC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59</w:t>
            </w: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; 0.61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B52CEE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 xml:space="preserve">0.00840 </w:t>
            </w:r>
          </w:p>
        </w:tc>
      </w:tr>
      <w:tr w:rsidR="0011744F" w:rsidRPr="002B33C3" w14:paraId="32715E4F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186030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B0A93">
              <w:rPr>
                <w:rFonts w:asciiTheme="minorBidi" w:hAnsiTheme="minorBidi"/>
                <w:sz w:val="24"/>
                <w:szCs w:val="24"/>
                <w:lang w:val="en-US"/>
              </w:rPr>
              <w:t>STAI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A2EE847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3.57 (7.662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491D9A4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4.43 (8.862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A5726FE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2.83 (7.791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C7FC3E1" w14:textId="77777777" w:rsidR="0011744F" w:rsidRPr="00AE42DF" w:rsidRDefault="0011744F" w:rsidP="002E60E7">
            <w:pPr>
              <w:spacing w:before="20" w:after="20"/>
              <w:jc w:val="center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32.43 (8.005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8A4DE7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487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0DB757B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-5.4; 2.66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E36AC01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>0.1582</w:t>
            </w:r>
          </w:p>
        </w:tc>
      </w:tr>
      <w:tr w:rsidR="0011744F" w:rsidRPr="002B33C3" w14:paraId="5EF20852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3BBC2A" w14:textId="77777777" w:rsidR="0011744F" w:rsidRPr="002B33C3" w:rsidRDefault="0011744F" w:rsidP="002E60E7">
            <w:pPr>
              <w:spacing w:after="0" w:line="24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B529CA">
              <w:rPr>
                <w:rFonts w:asciiTheme="minorBidi" w:hAnsiTheme="minorBidi"/>
                <w:sz w:val="24"/>
                <w:szCs w:val="24"/>
                <w:lang w:val="en-US"/>
              </w:rPr>
              <w:t>SF36-Energy</w:t>
            </w:r>
            <w:r>
              <w:rPr>
                <w:rFonts w:asciiTheme="minorBidi" w:hAnsiTheme="minorBidi"/>
                <w:sz w:val="24"/>
                <w:szCs w:val="24"/>
                <w:lang w:val="en-US"/>
              </w:rPr>
              <w:t xml:space="preserve"> </w:t>
            </w:r>
            <w:r w:rsidRPr="00B529CA">
              <w:rPr>
                <w:rFonts w:asciiTheme="minorBidi" w:hAnsiTheme="minorBidi"/>
                <w:sz w:val="24"/>
                <w:szCs w:val="24"/>
                <w:lang w:val="en-US"/>
              </w:rPr>
              <w:t>/Fatigue Score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AE6B55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67.39 (13.044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5847B7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68.70 (12.175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3C3F4EC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69.78 (12.105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97D97A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68.70 (13.586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7EEBB1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347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324E55A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-5.28; 1.95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97F97DE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>0.2152</w:t>
            </w:r>
          </w:p>
        </w:tc>
      </w:tr>
      <w:tr w:rsidR="0011744F" w:rsidRPr="00D539EE" w14:paraId="1D8C4496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36287B" w14:textId="77777777" w:rsidR="0011744F" w:rsidRPr="00B529CA" w:rsidRDefault="0011744F" w:rsidP="002E60E7">
            <w:pPr>
              <w:spacing w:after="0" w:line="240" w:lineRule="auto"/>
              <w:jc w:val="center"/>
              <w:textAlignment w:val="baseline"/>
              <w:rPr>
                <w:rFonts w:asciiTheme="minorBidi" w:hAnsiTheme="minorBidi"/>
                <w:sz w:val="24"/>
                <w:szCs w:val="24"/>
                <w:lang w:val="en-US"/>
              </w:rPr>
            </w:pPr>
            <w:r w:rsidRPr="000272E4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 xml:space="preserve">SF36-Emotional </w:t>
            </w: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Problems</w:t>
            </w:r>
            <w:r w:rsidRPr="000272E4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 xml:space="preserve"> Score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BB9F5E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9.86 (21.165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6DDCB30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6.81 (39.485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C8DBCF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6.96 (31.365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5A57934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8.41 (21.576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279408" w14:textId="77777777" w:rsidR="0011744F" w:rsidRPr="00D539EE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 w:rsidRPr="00F05AEA"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0.0851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166F670" w14:textId="77777777" w:rsidR="0011744F" w:rsidRPr="00D539EE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 w:rsidRPr="00F05AEA"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-2.01; 28.52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08E029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>0.4050</w:t>
            </w:r>
          </w:p>
        </w:tc>
      </w:tr>
      <w:tr w:rsidR="0011744F" w:rsidRPr="000272E4" w14:paraId="1998234C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92FF11B" w14:textId="77777777" w:rsidR="0011744F" w:rsidRPr="000272E4" w:rsidRDefault="0011744F" w:rsidP="002E60E7">
            <w:pPr>
              <w:spacing w:after="0" w:line="24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</w:pPr>
            <w:r w:rsidRPr="000272E4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SF36-Emotional Well-being Score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F415EA5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6.52 (10.672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D89E81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8.96 (14.230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645AE68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8.43 (12.225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4082DB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6.87 (16.089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E8D271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0.0512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9DE0C73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-8.23; 0.02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690519E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>0.4638</w:t>
            </w:r>
          </w:p>
        </w:tc>
      </w:tr>
      <w:tr w:rsidR="0011744F" w:rsidRPr="000272E4" w14:paraId="2D6BCF20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C8EC8B0" w14:textId="77777777" w:rsidR="0011744F" w:rsidRPr="000272E4" w:rsidRDefault="0011744F" w:rsidP="002E60E7">
            <w:pPr>
              <w:spacing w:after="0" w:line="24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</w:pPr>
            <w:r w:rsidRPr="00B27543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SF36-General Health Score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B5FCFB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6.30 (11.795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B6D22B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6.52 (12.380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CA9A32C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5.65 (12.089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2E5A9E0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74.13 (12.215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B2B683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0.2406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610AC02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-4.9; 1.3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A3C290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>0.2705</w:t>
            </w:r>
          </w:p>
        </w:tc>
      </w:tr>
      <w:tr w:rsidR="0011744F" w:rsidRPr="000272E4" w14:paraId="6ACE10EE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BF5DD0A" w14:textId="77777777" w:rsidR="0011744F" w:rsidRPr="000272E4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</w:pPr>
            <w:r w:rsidRPr="000272E4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SF36-Pain Score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22D7703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5.11 (6.238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3B98A3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7.83 (18.743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A5B8A4B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3.15 (12.322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D53A5B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2.28 (10.333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32CB077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0.107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47AA54A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-1.41; 13.26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23DC7A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>0.3765</w:t>
            </w:r>
          </w:p>
        </w:tc>
      </w:tr>
      <w:tr w:rsidR="0011744F" w:rsidRPr="000272E4" w14:paraId="0E43B867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6C67C7" w14:textId="77777777" w:rsidR="0011744F" w:rsidRPr="000272E4" w:rsidRDefault="0011744F" w:rsidP="002E60E7">
            <w:pPr>
              <w:spacing w:after="0" w:line="24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</w:pPr>
            <w:r w:rsidRPr="000272E4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SF36-Physical</w:t>
            </w: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 xml:space="preserve"> Functioning Score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D63E19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8.70 (2.704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91901D9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7.83 (6.541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F68C796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9.13 (4.170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1BD92BF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9.57 (2.085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0B36747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0.2683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5D8DE9FB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-1.3; 4.44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563533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>0.2546</w:t>
            </w:r>
          </w:p>
        </w:tc>
      </w:tr>
      <w:tr w:rsidR="0011744F" w:rsidRPr="000272E4" w14:paraId="6F51CFE1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705F6D9" w14:textId="77777777" w:rsidR="0011744F" w:rsidRPr="000272E4" w:rsidRDefault="0011744F" w:rsidP="002E60E7">
            <w:pPr>
              <w:spacing w:after="0" w:line="24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</w:pPr>
            <w:r w:rsidRPr="000272E4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SF36-Physical Health Score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ADBBBD9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5.65 (9.689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C24593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3.48 (21.608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F41F21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4.57 (14.993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55AD8E0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1.30 (16.182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3F09CE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0.7605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267E433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-15.05; 11.17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AA537E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>0.0691</w:t>
            </w:r>
          </w:p>
        </w:tc>
      </w:tr>
      <w:tr w:rsidR="0011744F" w:rsidRPr="000272E4" w14:paraId="4A80847C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A0D30A" w14:textId="77777777" w:rsidR="0011744F" w:rsidRPr="000272E4" w:rsidRDefault="0011744F" w:rsidP="002E60E7">
            <w:pPr>
              <w:spacing w:after="0" w:line="24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</w:pPr>
            <w:r w:rsidRPr="000272E4"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SF36-</w:t>
            </w:r>
            <w:r>
              <w:rPr>
                <w:rFonts w:asciiTheme="minorBidi" w:eastAsia="Times New Roman" w:hAnsiTheme="minorBidi"/>
                <w:color w:val="333333"/>
                <w:sz w:val="24"/>
                <w:szCs w:val="24"/>
                <w:lang w:val="en-US" w:eastAsia="fr-CH"/>
              </w:rPr>
              <w:t>Social Functioning Score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4CCFA7B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5.65 (8.926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6B1FDF9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90.22 (17.253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56929A0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9.67 (12.865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6EB5BE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89.67 (13.926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83F12F7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0.7334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66C75882" w14:textId="77777777" w:rsidR="0011744F" w:rsidRPr="00F05AEA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val="en-US" w:eastAsia="fr-CH"/>
              </w:rPr>
              <w:t>-4.69; 6.55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89B57B6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>0.0772</w:t>
            </w:r>
          </w:p>
        </w:tc>
      </w:tr>
      <w:tr w:rsidR="0011744F" w:rsidRPr="002B33C3" w14:paraId="3E76AB97" w14:textId="77777777" w:rsidTr="002E60E7">
        <w:trPr>
          <w:trHeight w:val="552"/>
        </w:trPr>
        <w:tc>
          <w:tcPr>
            <w:tcW w:w="22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F6758B2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color w:val="333333"/>
                <w:sz w:val="24"/>
                <w:szCs w:val="24"/>
                <w:lang w:eastAsia="fr-CH"/>
              </w:rPr>
            </w:pPr>
            <w:r w:rsidRPr="000B0A93">
              <w:rPr>
                <w:rFonts w:asciiTheme="minorBidi" w:hAnsiTheme="minorBidi"/>
                <w:sz w:val="24"/>
                <w:szCs w:val="24"/>
                <w:lang w:val="en-US"/>
              </w:rPr>
              <w:t>GSRS</w:t>
            </w:r>
          </w:p>
        </w:tc>
        <w:tc>
          <w:tcPr>
            <w:tcW w:w="17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AC281B9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1.48 (0.390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2F786FA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1.41 (0.334)</w:t>
            </w:r>
          </w:p>
        </w:tc>
        <w:tc>
          <w:tcPr>
            <w:tcW w:w="17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D01E688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1.38 (0.356)</w:t>
            </w:r>
          </w:p>
        </w:tc>
        <w:tc>
          <w:tcPr>
            <w:tcW w:w="1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CF5D4B6" w14:textId="77777777" w:rsidR="0011744F" w:rsidRPr="00AE42DF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AE42DF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1.55 (0.377)</w:t>
            </w:r>
          </w:p>
        </w:tc>
        <w:tc>
          <w:tcPr>
            <w:tcW w:w="108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EE13C5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 w:rsidRPr="004A2496"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04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1795B9C" w14:textId="77777777" w:rsidR="0011744F" w:rsidRPr="002B33C3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</w:pPr>
            <w:r>
              <w:rPr>
                <w:rFonts w:asciiTheme="minorBidi" w:eastAsia="Times New Roman" w:hAnsiTheme="minorBidi"/>
                <w:sz w:val="24"/>
                <w:szCs w:val="24"/>
                <w:lang w:eastAsia="fr-CH"/>
              </w:rPr>
              <w:t>0.06; 0.31</w:t>
            </w:r>
          </w:p>
        </w:tc>
        <w:tc>
          <w:tcPr>
            <w:tcW w:w="1145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BC50DA" w14:textId="77777777" w:rsidR="0011744F" w:rsidRPr="00AB0066" w:rsidRDefault="0011744F" w:rsidP="002E60E7">
            <w:pPr>
              <w:spacing w:after="0" w:line="360" w:lineRule="auto"/>
              <w:jc w:val="center"/>
              <w:textAlignment w:val="baseline"/>
              <w:rPr>
                <w:rFonts w:asciiTheme="minorBidi" w:eastAsia="Times New Roman" w:hAnsiTheme="minorBidi"/>
                <w:lang w:eastAsia="fr-CH"/>
              </w:rPr>
            </w:pPr>
            <w:r w:rsidRPr="00AB0066">
              <w:rPr>
                <w:rFonts w:asciiTheme="minorBidi" w:eastAsia="Times New Roman" w:hAnsiTheme="minorBidi"/>
                <w:lang w:eastAsia="fr-CH"/>
              </w:rPr>
              <w:t>0.7093</w:t>
            </w:r>
          </w:p>
        </w:tc>
      </w:tr>
    </w:tbl>
    <w:p w14:paraId="7D0E641A" w14:textId="5B9CB20D" w:rsidR="00854A96" w:rsidRPr="00CD118D" w:rsidRDefault="0011744F" w:rsidP="00CD118D">
      <w:pPr>
        <w:spacing w:before="240"/>
        <w:rPr>
          <w:rFonts w:asciiTheme="minorBidi" w:eastAsia="Open Sans" w:hAnsiTheme="minorBidi"/>
          <w:color w:val="333333"/>
          <w:sz w:val="24"/>
          <w:szCs w:val="24"/>
          <w:lang w:val="en-US"/>
        </w:rPr>
      </w:pPr>
      <w:r w:rsidRPr="002B33C3">
        <w:rPr>
          <w:rFonts w:asciiTheme="minorBidi" w:eastAsia="Times New Roman" w:hAnsiTheme="minorBidi"/>
          <w:sz w:val="24"/>
          <w:szCs w:val="24"/>
          <w:lang w:val="en-US" w:eastAsia="fr-CH"/>
        </w:rPr>
        <w:t>Values are expressed as mean</w:t>
      </w:r>
      <w:r>
        <w:rPr>
          <w:rFonts w:asciiTheme="minorBidi" w:eastAsia="Times New Roman" w:hAnsiTheme="minorBidi"/>
          <w:sz w:val="24"/>
          <w:szCs w:val="24"/>
          <w:lang w:val="en-US" w:eastAsia="fr-CH"/>
        </w:rPr>
        <w:t>s</w:t>
      </w:r>
      <w:r w:rsidRPr="002B33C3"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and standard deviations. </w:t>
      </w:r>
      <w:r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95% Confidence Intervals and </w:t>
      </w:r>
      <w:r w:rsidRPr="00E35B34">
        <w:rPr>
          <w:rFonts w:asciiTheme="minorBidi" w:eastAsia="Times New Roman" w:hAnsiTheme="minorBidi"/>
          <w:i/>
          <w:iCs/>
          <w:sz w:val="24"/>
          <w:szCs w:val="24"/>
          <w:lang w:val="en-US" w:eastAsia="fr-CH"/>
        </w:rPr>
        <w:t xml:space="preserve">P </w:t>
      </w:r>
      <w:r w:rsidRPr="00046266">
        <w:rPr>
          <w:rFonts w:asciiTheme="minorBidi" w:eastAsia="Times New Roman" w:hAnsiTheme="minorBidi"/>
          <w:sz w:val="24"/>
          <w:szCs w:val="24"/>
          <w:lang w:val="en-US" w:eastAsia="fr-CH"/>
        </w:rPr>
        <w:t>value refer to the difference between the change</w:t>
      </w:r>
      <w:r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from baseline</w:t>
      </w:r>
      <w:r w:rsidRPr="00046266">
        <w:rPr>
          <w:rFonts w:asciiTheme="minorBidi" w:eastAsia="Times New Roman" w:hAnsiTheme="minorBidi"/>
          <w:sz w:val="24"/>
          <w:szCs w:val="24"/>
          <w:lang w:val="en-US" w:eastAsia="fr-CH"/>
        </w:rPr>
        <w:t xml:space="preserve"> in both arms</w:t>
      </w:r>
      <w:r w:rsidRPr="002B33C3">
        <w:rPr>
          <w:rFonts w:asciiTheme="minorBidi" w:eastAsia="Times New Roman" w:hAnsiTheme="minorBidi"/>
          <w:sz w:val="24"/>
          <w:szCs w:val="24"/>
          <w:lang w:val="en-US" w:eastAsia="fr-CH"/>
        </w:rPr>
        <w:t>.</w:t>
      </w:r>
    </w:p>
    <w:sectPr w:rsidR="00854A96" w:rsidRPr="00CD118D" w:rsidSect="00CD118D">
      <w:pgSz w:w="15840" w:h="12240" w:orient="landscape"/>
      <w:pgMar w:top="1440" w:right="1440" w:bottom="85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C08E19" w14:textId="77777777" w:rsidR="00550B67" w:rsidRDefault="00550B67" w:rsidP="00423178">
      <w:pPr>
        <w:spacing w:after="0" w:line="240" w:lineRule="auto"/>
      </w:pPr>
      <w:r>
        <w:separator/>
      </w:r>
    </w:p>
  </w:endnote>
  <w:endnote w:type="continuationSeparator" w:id="0">
    <w:p w14:paraId="34A9E46E" w14:textId="77777777" w:rsidR="00550B67" w:rsidRDefault="00550B67" w:rsidP="00423178">
      <w:pPr>
        <w:spacing w:after="0" w:line="240" w:lineRule="auto"/>
      </w:pPr>
      <w:r>
        <w:continuationSeparator/>
      </w:r>
    </w:p>
  </w:endnote>
  <w:endnote w:type="continuationNotice" w:id="1">
    <w:p w14:paraId="2FD669EB" w14:textId="77777777" w:rsidR="00550B67" w:rsidRDefault="00550B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1B51F" w14:textId="77777777" w:rsidR="00550B67" w:rsidRDefault="00550B67" w:rsidP="00423178">
      <w:pPr>
        <w:spacing w:after="0" w:line="240" w:lineRule="auto"/>
      </w:pPr>
      <w:r>
        <w:separator/>
      </w:r>
    </w:p>
  </w:footnote>
  <w:footnote w:type="continuationSeparator" w:id="0">
    <w:p w14:paraId="5246D2CB" w14:textId="77777777" w:rsidR="00550B67" w:rsidRDefault="00550B67" w:rsidP="00423178">
      <w:pPr>
        <w:spacing w:after="0" w:line="240" w:lineRule="auto"/>
      </w:pPr>
      <w:r>
        <w:continuationSeparator/>
      </w:r>
    </w:p>
  </w:footnote>
  <w:footnote w:type="continuationNotice" w:id="1">
    <w:p w14:paraId="769BC0B7" w14:textId="77777777" w:rsidR="00550B67" w:rsidRDefault="00550B6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250"/>
    <w:rsid w:val="00006B59"/>
    <w:rsid w:val="0002202A"/>
    <w:rsid w:val="000412FB"/>
    <w:rsid w:val="00046266"/>
    <w:rsid w:val="00081F14"/>
    <w:rsid w:val="000A4418"/>
    <w:rsid w:val="000C6211"/>
    <w:rsid w:val="000E5D4A"/>
    <w:rsid w:val="000E706A"/>
    <w:rsid w:val="0011744F"/>
    <w:rsid w:val="001332D6"/>
    <w:rsid w:val="00151250"/>
    <w:rsid w:val="00172F04"/>
    <w:rsid w:val="001D0119"/>
    <w:rsid w:val="001D56D9"/>
    <w:rsid w:val="001E3157"/>
    <w:rsid w:val="001F08D1"/>
    <w:rsid w:val="001F7770"/>
    <w:rsid w:val="00213569"/>
    <w:rsid w:val="002864E4"/>
    <w:rsid w:val="002F4115"/>
    <w:rsid w:val="0031466E"/>
    <w:rsid w:val="003521E3"/>
    <w:rsid w:val="003726A8"/>
    <w:rsid w:val="003900A9"/>
    <w:rsid w:val="003919C7"/>
    <w:rsid w:val="00396571"/>
    <w:rsid w:val="003B0B13"/>
    <w:rsid w:val="00423178"/>
    <w:rsid w:val="00424737"/>
    <w:rsid w:val="00445D03"/>
    <w:rsid w:val="00446E97"/>
    <w:rsid w:val="00467449"/>
    <w:rsid w:val="00492E2D"/>
    <w:rsid w:val="004D4E14"/>
    <w:rsid w:val="00527E70"/>
    <w:rsid w:val="00531368"/>
    <w:rsid w:val="005331FC"/>
    <w:rsid w:val="00550B67"/>
    <w:rsid w:val="00551F85"/>
    <w:rsid w:val="00591752"/>
    <w:rsid w:val="005E15FD"/>
    <w:rsid w:val="005E6B83"/>
    <w:rsid w:val="005F3687"/>
    <w:rsid w:val="00615E44"/>
    <w:rsid w:val="00625FC8"/>
    <w:rsid w:val="00644408"/>
    <w:rsid w:val="0064553B"/>
    <w:rsid w:val="00674408"/>
    <w:rsid w:val="00687885"/>
    <w:rsid w:val="006F5247"/>
    <w:rsid w:val="0071557C"/>
    <w:rsid w:val="00722CBF"/>
    <w:rsid w:val="00732D9E"/>
    <w:rsid w:val="00734B0F"/>
    <w:rsid w:val="00740ABD"/>
    <w:rsid w:val="00754F02"/>
    <w:rsid w:val="00777508"/>
    <w:rsid w:val="00796CA7"/>
    <w:rsid w:val="007A3B8B"/>
    <w:rsid w:val="007E1484"/>
    <w:rsid w:val="007E2C73"/>
    <w:rsid w:val="00851709"/>
    <w:rsid w:val="00852497"/>
    <w:rsid w:val="00854A96"/>
    <w:rsid w:val="00862477"/>
    <w:rsid w:val="00876E17"/>
    <w:rsid w:val="008A79EB"/>
    <w:rsid w:val="008C4956"/>
    <w:rsid w:val="008C73B8"/>
    <w:rsid w:val="00984AD0"/>
    <w:rsid w:val="009A0476"/>
    <w:rsid w:val="009A24D0"/>
    <w:rsid w:val="00A2514E"/>
    <w:rsid w:val="00A33C5D"/>
    <w:rsid w:val="00A36E1D"/>
    <w:rsid w:val="00A5744B"/>
    <w:rsid w:val="00A84FED"/>
    <w:rsid w:val="00AA2D72"/>
    <w:rsid w:val="00AB24AA"/>
    <w:rsid w:val="00AE4293"/>
    <w:rsid w:val="00B30B69"/>
    <w:rsid w:val="00B73C71"/>
    <w:rsid w:val="00B822F9"/>
    <w:rsid w:val="00B9686F"/>
    <w:rsid w:val="00BA70BE"/>
    <w:rsid w:val="00BB7CC6"/>
    <w:rsid w:val="00BC2B81"/>
    <w:rsid w:val="00BD7D4D"/>
    <w:rsid w:val="00C340B0"/>
    <w:rsid w:val="00C4378B"/>
    <w:rsid w:val="00C56955"/>
    <w:rsid w:val="00C72F35"/>
    <w:rsid w:val="00CD118D"/>
    <w:rsid w:val="00CE4FB7"/>
    <w:rsid w:val="00CF475A"/>
    <w:rsid w:val="00D05ABD"/>
    <w:rsid w:val="00D21B23"/>
    <w:rsid w:val="00D30705"/>
    <w:rsid w:val="00D3393F"/>
    <w:rsid w:val="00D61E6E"/>
    <w:rsid w:val="00D96B5E"/>
    <w:rsid w:val="00DA7025"/>
    <w:rsid w:val="00E13B84"/>
    <w:rsid w:val="00E21D1D"/>
    <w:rsid w:val="00E73B4B"/>
    <w:rsid w:val="00EE683B"/>
    <w:rsid w:val="00F0797D"/>
    <w:rsid w:val="00F13536"/>
    <w:rsid w:val="00F32A9E"/>
    <w:rsid w:val="00F37458"/>
    <w:rsid w:val="00F53E1A"/>
    <w:rsid w:val="00F54503"/>
    <w:rsid w:val="00F82BA7"/>
    <w:rsid w:val="00FA4554"/>
    <w:rsid w:val="00FB1850"/>
    <w:rsid w:val="00FD6DC0"/>
    <w:rsid w:val="00FE34F3"/>
    <w:rsid w:val="125090A0"/>
    <w:rsid w:val="25F1C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CF988"/>
  <w15:chartTrackingRefBased/>
  <w15:docId w15:val="{F39CA919-47B2-4B75-9ED8-374CCA1FA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250"/>
    <w:pPr>
      <w:spacing w:line="259" w:lineRule="auto"/>
    </w:pPr>
    <w:rPr>
      <w:rFonts w:eastAsiaTheme="minorHAnsi"/>
      <w:kern w:val="0"/>
      <w:sz w:val="22"/>
      <w:szCs w:val="22"/>
      <w:lang w:val="fr-CH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2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2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2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2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2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2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2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2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2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1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2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2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2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2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2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2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2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12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1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25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12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1250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12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1250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12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2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1250"/>
    <w:rPr>
      <w:b/>
      <w:bCs/>
      <w:smallCaps/>
      <w:color w:val="0F4761" w:themeColor="accent1" w:themeShade="BF"/>
      <w:spacing w:val="5"/>
    </w:rPr>
  </w:style>
  <w:style w:type="character" w:customStyle="1" w:styleId="eop">
    <w:name w:val="eop"/>
    <w:basedOn w:val="DefaultParagraphFont"/>
    <w:rsid w:val="00151250"/>
  </w:style>
  <w:style w:type="paragraph" w:styleId="Header">
    <w:name w:val="header"/>
    <w:basedOn w:val="Normal"/>
    <w:link w:val="HeaderChar"/>
    <w:uiPriority w:val="99"/>
    <w:unhideWhenUsed/>
    <w:rsid w:val="00423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178"/>
    <w:rPr>
      <w:rFonts w:eastAsiaTheme="minorHAnsi"/>
      <w:kern w:val="0"/>
      <w:sz w:val="22"/>
      <w:szCs w:val="22"/>
      <w:lang w:val="fr-CH"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231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178"/>
    <w:rPr>
      <w:rFonts w:eastAsiaTheme="minorHAnsi"/>
      <w:kern w:val="0"/>
      <w:sz w:val="22"/>
      <w:szCs w:val="22"/>
      <w:lang w:val="fr-CH" w:eastAsia="en-US"/>
      <w14:ligatures w14:val="none"/>
    </w:rPr>
  </w:style>
  <w:style w:type="paragraph" w:styleId="Revision">
    <w:name w:val="Revision"/>
    <w:hidden/>
    <w:uiPriority w:val="99"/>
    <w:semiHidden/>
    <w:rsid w:val="00F37458"/>
    <w:pPr>
      <w:spacing w:after="0" w:line="240" w:lineRule="auto"/>
    </w:pPr>
    <w:rPr>
      <w:rFonts w:eastAsiaTheme="minorHAnsi"/>
      <w:kern w:val="0"/>
      <w:sz w:val="22"/>
      <w:szCs w:val="22"/>
      <w:lang w:val="fr-CH" w:eastAsia="en-US"/>
      <w14:ligatures w14:val="none"/>
    </w:rPr>
  </w:style>
  <w:style w:type="paragraph" w:customStyle="1" w:styleId="Default">
    <w:name w:val="Default"/>
    <w:rsid w:val="00796CA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lang w:val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B7EA44ED9F4043B1F42DBEFB0CAA9B" ma:contentTypeVersion="13" ma:contentTypeDescription="Create a new document." ma:contentTypeScope="" ma:versionID="2b37948381223416721913b214d56f1c">
  <xsd:schema xmlns:xsd="http://www.w3.org/2001/XMLSchema" xmlns:xs="http://www.w3.org/2001/XMLSchema" xmlns:p="http://schemas.microsoft.com/office/2006/metadata/properties" xmlns:ns2="3a39662b-8525-4207-9819-0161b13a0ab4" xmlns:ns3="e69ec21f-333c-4f8d-a8f3-a5c15ef27620" targetNamespace="http://schemas.microsoft.com/office/2006/metadata/properties" ma:root="true" ma:fieldsID="d7ff4119b60a658c02093a8f2d6973e7" ns2:_="" ns3:_="">
    <xsd:import namespace="3a39662b-8525-4207-9819-0161b13a0ab4"/>
    <xsd:import namespace="e69ec21f-333c-4f8d-a8f3-a5c15ef276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39662b-8525-4207-9819-0161b13a0a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3b4f369-e68d-40dc-b20e-bd2c7c5d9b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9ec21f-333c-4f8d-a8f3-a5c15ef2762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56919e76-b5f5-46e3-aac6-6333b4d2494e}" ma:internalName="TaxCatchAll" ma:showField="CatchAllData" ma:web="e69ec21f-333c-4f8d-a8f3-a5c15ef276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69ec21f-333c-4f8d-a8f3-a5c15ef27620" xsi:nil="true"/>
    <lcf76f155ced4ddcb4097134ff3c332f xmlns="3a39662b-8525-4207-9819-0161b13a0ab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F46777-3215-4880-90E3-B9CD908E04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39662b-8525-4207-9819-0161b13a0ab4"/>
    <ds:schemaRef ds:uri="e69ec21f-333c-4f8d-a8f3-a5c15ef276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606791-F256-4814-A890-C1EA9A317D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194DB4-826F-4B0F-A845-5BA61C151A2C}">
  <ds:schemaRefs>
    <ds:schemaRef ds:uri="http://schemas.microsoft.com/office/2006/metadata/properties"/>
    <ds:schemaRef ds:uri="http://schemas.microsoft.com/office/infopath/2007/PartnerControls"/>
    <ds:schemaRef ds:uri="e69ec21f-333c-4f8d-a8f3-a5c15ef27620"/>
    <ds:schemaRef ds:uri="3a39662b-8525-4207-9819-0161b13a0ab4"/>
  </ds:schemaRefs>
</ds:datastoreItem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2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wald,Léa,CH-LAUSANNE</dc:creator>
  <cp:keywords/>
  <dc:description/>
  <cp:lastModifiedBy>Sakwinska,Olga,CH-Lausanne</cp:lastModifiedBy>
  <cp:revision>4</cp:revision>
  <dcterms:created xsi:type="dcterms:W3CDTF">2025-08-21T08:14:00Z</dcterms:created>
  <dcterms:modified xsi:type="dcterms:W3CDTF">2025-08-21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B7EA44ED9F4043B1F42DBEFB0CAA9B</vt:lpwstr>
  </property>
  <property fmtid="{D5CDD505-2E9C-101B-9397-08002B2CF9AE}" pid="3" name="MediaServiceImageTags">
    <vt:lpwstr/>
  </property>
</Properties>
</file>